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/>
          <w:sz w:val="24"/>
        </w:rPr>
        <w:t xml:space="preserve">.  </w:t>
      </w:r>
      <w:r>
        <w:rPr>
          <w:rFonts w:cs="Times New Roman" w:ascii="Times New Roman" w:hAnsi="Times New Roman"/>
          <w:b/>
          <w:sz w:val="24"/>
        </w:rPr>
        <w:t>Weight</w:t>
      </w:r>
      <w:r>
        <w:rPr>
          <w:rFonts w:cs="Times New Roman" w:ascii="Times New Roman" w:hAnsi="Times New Roman"/>
          <w:b/>
          <w:sz w:val="24"/>
        </w:rPr>
        <w:t xml:space="preserve"> of individual bra</w:t>
      </w:r>
      <w:r>
        <w:rPr>
          <w:rFonts w:cs="Times New Roman" w:ascii="Times New Roman" w:hAnsi="Times New Roman"/>
          <w:b/>
          <w:sz w:val="24"/>
        </w:rPr>
        <w:t>in regions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in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control</w:t>
      </w:r>
      <w:r>
        <w:rPr>
          <w:rFonts w:cs="Times New Roman" w:ascii="Times New Roman" w:hAnsi="Times New Roman"/>
          <w:b/>
          <w:sz w:val="24"/>
        </w:rPr>
        <w:t xml:space="preserve"> and HB-EGF KO mic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g">
            <w:drawing>
              <wp:inline distT="0" distB="0" distL="0" distR="0">
                <wp:extent cx="5715000" cy="16706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1670760"/>
                          <a:chOff x="0" y="0"/>
                          <a:chExt cx="5715000" cy="1670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5000" cy="167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3080" y="228600"/>
                            <a:ext cx="1028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87" w:hanging="187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b/>
                                  <w:kern w:val="2"/>
                                  <w:szCs w:val="26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Total brain 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5520" y="165600"/>
                            <a:ext cx="532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b/>
                                  <w:kern w:val="2"/>
                                  <w:szCs w:val="26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Prefront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8120" y="309960"/>
                            <a:ext cx="32256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b/>
                                  <w:kern w:val="2"/>
                                  <w:szCs w:val="26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cort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0200" y="165600"/>
                            <a:ext cx="36324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b/>
                                  <w:kern w:val="2"/>
                                  <w:szCs w:val="26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Medi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6400" y="309960"/>
                            <a:ext cx="70596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b/>
                                  <w:kern w:val="2"/>
                                  <w:szCs w:val="26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frontal cort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3840" y="235440"/>
                            <a:ext cx="464040" cy="45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b/>
                                  <w:kern w:val="2"/>
                                  <w:szCs w:val="26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Striatu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3760" y="235440"/>
                            <a:ext cx="517680" cy="45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b/>
                                  <w:kern w:val="2"/>
                                  <w:szCs w:val="26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Thalam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7000" y="236160"/>
                            <a:ext cx="60192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b/>
                                  <w:kern w:val="2"/>
                                  <w:szCs w:val="26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Cerebellu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652680"/>
                            <a:ext cx="423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470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1560" y="652680"/>
                            <a:ext cx="60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2.63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2000" y="652320"/>
                            <a:ext cx="598680" cy="45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1.25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6400" y="652680"/>
                            <a:ext cx="60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9.51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.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9360" y="652680"/>
                            <a:ext cx="60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33.80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2.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8400" y="652680"/>
                            <a:ext cx="60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55.53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.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4680" y="794880"/>
                            <a:ext cx="262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1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48720" y="794880"/>
                            <a:ext cx="262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1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9880" y="794880"/>
                            <a:ext cx="262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1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3920" y="794880"/>
                            <a:ext cx="262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1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14360" y="794880"/>
                            <a:ext cx="262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1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0760" y="794880"/>
                            <a:ext cx="262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1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1075680"/>
                            <a:ext cx="423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470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1560" y="1075680"/>
                            <a:ext cx="60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0.91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0.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2000" y="1075680"/>
                            <a:ext cx="60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2.39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6400" y="1075680"/>
                            <a:ext cx="60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7.16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9360" y="1075680"/>
                            <a:ext cx="60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32.14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.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76040" y="1075680"/>
                            <a:ext cx="60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54.90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ＭＳ Ｐゴシック"/>
                                  <w:color w:val="000000"/>
                                  <w:lang w:val="en-US" w:eastAsia="ja-JP" w:bidi="ar-SA"/>
                                </w:rPr>
                                <w:t>±</w:t>
                              </w: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1.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0800" y="1213560"/>
                            <a:ext cx="262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1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4680" y="1213560"/>
                            <a:ext cx="2926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86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6680" y="1213560"/>
                            <a:ext cx="3484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11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3560" y="1212840"/>
                            <a:ext cx="292680" cy="17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9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07080" y="1213560"/>
                            <a:ext cx="2926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98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280" y="714240"/>
                            <a:ext cx="4222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520" y="1135440"/>
                            <a:ext cx="19872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K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8840" y="0"/>
                            <a:ext cx="5389920" cy="19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" y="1440720"/>
                            <a:ext cx="5389920" cy="2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" y="571680"/>
                            <a:ext cx="5389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7080" y="1212840"/>
                            <a:ext cx="2926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9"/>
                                  <w:kern w:val="2"/>
                                  <w:szCs w:val="26"/>
                                  <w:rFonts w:ascii="Times New Roman" w:hAnsi="Times New Roman" w:eastAsia="ＭＳ Ｐゴシック" w:cs="Times New Roman"/>
                                  <w:color w:val="000000"/>
                                  <w:lang w:val="en-US" w:eastAsia="ja-JP" w:bidi="ar-SA"/>
                                </w:rPr>
                                <w:t>(88.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pt;height:131.55pt" coordorigin="0,0" coordsize="9000,2631">
                <v:rect id="shape_0" stroked="f" o:allowincell="f" style="position:absolute;left:0;top:0;width:8999;height:263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40;top:360;width:16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187" w:hanging="187"/>
                          <w:jc w:val="both"/>
                          <w:rPr/>
                        </w:pPr>
                        <w:r>
                          <w:rPr>
                            <w:sz w:val="19"/>
                            <w:b/>
                            <w:kern w:val="2"/>
                            <w:szCs w:val="26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Total brain 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9;top:261;width:838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b/>
                            <w:kern w:val="2"/>
                            <w:szCs w:val="26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Prefront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91;top:488;width:507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b/>
                            <w:kern w:val="2"/>
                            <w:szCs w:val="26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cort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54;top:261;width:571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b/>
                            <w:kern w:val="2"/>
                            <w:szCs w:val="26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Medi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6;top:488;width:1111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b/>
                            <w:kern w:val="2"/>
                            <w:szCs w:val="26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frontal cort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72;top:371;width:730;height:7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b/>
                            <w:kern w:val="2"/>
                            <w:szCs w:val="26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Striat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32;top:371;width:814;height:7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b/>
                            <w:kern w:val="2"/>
                            <w:szCs w:val="26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Thalam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71;top:372;width:947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b/>
                            <w:kern w:val="2"/>
                            <w:szCs w:val="26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Cerebell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2;top:1028;width:66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470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3;top:1028;width:95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2.63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15;top:1027;width:942;height:7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1.25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3;top:1028;width:95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9.51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.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9;top:1028;width:95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33.80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2.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36;top:1028;width:95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55.53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.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1;top:1252;width:413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1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39;top:1252;width:413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1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32;top:1252;width:413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1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0;top:1252;width:413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1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22;top:1252;width:413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1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92;top:1252;width:413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1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2;top:1694;width:66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470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3;top:1694;width:95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0.91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0.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15;top:1694;width:95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2.39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3;top:1694;width:95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7.16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9;top:1694;width:95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32.14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.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64;top:1694;width:95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54.90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ＭＳ Ｐゴシック"/>
                            <w:color w:val="000000"/>
                            <w:lang w:val="en-US" w:eastAsia="ja-JP" w:bidi="ar-SA"/>
                          </w:rPr>
                          <w:t>±</w:t>
                        </w: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1.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51;top:1911;width:413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1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17;top:1911;width:460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86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64;top:1911;width:548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11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5;top:1910;width:460;height:27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9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70;top:1911;width:460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98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;top:1125;width:664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Contr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1;top:1788;width:312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8"/>
                            <w:bCs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K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ack" stroked="f" o:allowincell="f" style="position:absolute;left:124;top:0;width:8487;height:3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108;top:2269;width:8487;height:3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2,900" to="8558,90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019;top:1910;width:460;height:71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9"/>
                            <w:kern w:val="2"/>
                            <w:szCs w:val="26"/>
                            <w:rFonts w:ascii="Times New Roman" w:hAnsi="Times New Roman" w:eastAsia="ＭＳ Ｐゴシック" w:cs="Times New Roman"/>
                            <w:color w:val="000000"/>
                            <w:lang w:val="en-US" w:eastAsia="ja-JP" w:bidi="ar-SA"/>
                          </w:rPr>
                          <w:t>(88.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alues</w:t>
      </w:r>
      <w:r>
        <w:rPr>
          <w:rFonts w:cs="Times New Roman" w:ascii="Times New Roman" w:hAnsi="Times New Roman"/>
          <w:sz w:val="24"/>
        </w:rPr>
        <w:t xml:space="preserve"> (mg)</w:t>
      </w:r>
      <w:r>
        <w:rPr>
          <w:rFonts w:cs="Times New Roman" w:ascii="Times New Roman" w:hAnsi="Times New Roman"/>
          <w:sz w:val="24"/>
        </w:rPr>
        <w:t xml:space="preserve"> represent the means ± SEM</w:t>
      </w:r>
      <w:r>
        <w:rPr>
          <w:rFonts w:cs="Times New Roman" w:ascii="Times New Roman" w:hAnsi="Times New Roman"/>
          <w:sz w:val="24"/>
        </w:rPr>
        <w:t xml:space="preserve"> (Control: n=11, KO: n=11).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</w:t>
      </w:r>
      <w:r>
        <w:rPr>
          <w:rFonts w:cs="Times New Roman" w:ascii="Times New Roman" w:hAnsi="Times New Roman"/>
          <w:sz w:val="24"/>
        </w:rPr>
        <w:t>umbe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 xml:space="preserve">in the parentheses indicate the percentage of the weight relative to that of </w:t>
      </w:r>
      <w:r>
        <w:rPr>
          <w:rFonts w:cs="Times New Roman" w:ascii="Times New Roman" w:hAnsi="Times New Roman"/>
          <w:sz w:val="24"/>
        </w:rPr>
        <w:t>the same region 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ntrol</w:t>
      </w:r>
      <w:r>
        <w:rPr>
          <w:rFonts w:cs="Times New Roman" w:ascii="Times New Roman" w:hAnsi="Times New Roman"/>
          <w:sz w:val="24"/>
        </w:rPr>
        <w:t xml:space="preserve"> mice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08:44:00Z</dcterms:created>
  <dc:creator>Owner</dc:creator>
  <dc:description/>
  <cp:keywords/>
  <dc:language>en-US</dc:language>
  <cp:lastModifiedBy>oyagi</cp:lastModifiedBy>
  <cp:lastPrinted>2009-06-25T02:04:00Z</cp:lastPrinted>
  <dcterms:modified xsi:type="dcterms:W3CDTF">2009-09-24T08:44:00Z</dcterms:modified>
  <cp:revision>2</cp:revision>
  <dc:subject/>
  <dc:title>Supporting Table 1</dc:title>
</cp:coreProperties>
</file>